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430E" w14:textId="77777777" w:rsidR="005E16E8" w:rsidRPr="00890763" w:rsidRDefault="0091639E" w:rsidP="005E16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639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5E16E8" w:rsidRPr="00890763">
        <w:rPr>
          <w:rFonts w:ascii="Times New Roman" w:hAnsi="Times New Roman" w:cs="Times New Roman"/>
          <w:b/>
          <w:sz w:val="24"/>
          <w:szCs w:val="24"/>
        </w:rPr>
        <w:t xml:space="preserve">able 1: </w:t>
      </w:r>
      <w:r w:rsidR="00A91CF8" w:rsidRPr="000A5CF8">
        <w:rPr>
          <w:rFonts w:ascii="Times New Roman" w:hAnsi="Times New Roman" w:cs="Times New Roman"/>
          <w:b/>
          <w:sz w:val="24"/>
          <w:szCs w:val="24"/>
        </w:rPr>
        <w:t>P</w:t>
      </w:r>
      <w:r w:rsidR="005E16E8" w:rsidRPr="000A5CF8">
        <w:rPr>
          <w:rFonts w:ascii="Times New Roman" w:hAnsi="Times New Roman" w:cs="Times New Roman" w:hint="eastAsia"/>
          <w:b/>
          <w:sz w:val="24"/>
          <w:szCs w:val="24"/>
        </w:rPr>
        <w:t>atients</w:t>
      </w:r>
      <w:r w:rsidR="005E16E8" w:rsidRPr="000A5C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1CF8" w:rsidRPr="000A5CF8">
        <w:rPr>
          <w:rFonts w:ascii="Times New Roman" w:hAnsi="Times New Roman" w:cs="Times New Roman"/>
          <w:b/>
          <w:sz w:val="24"/>
          <w:szCs w:val="24"/>
        </w:rPr>
        <w:t xml:space="preserve">enrolled </w:t>
      </w:r>
      <w:r w:rsidR="00964D8A" w:rsidRPr="000A5CF8">
        <w:rPr>
          <w:rFonts w:ascii="Times New Roman" w:hAnsi="Times New Roman" w:cs="Times New Roman"/>
          <w:b/>
          <w:sz w:val="24"/>
          <w:szCs w:val="24"/>
        </w:rPr>
        <w:t>within 4.5</w:t>
      </w:r>
      <w:r w:rsidR="00A91CF8" w:rsidRPr="000A5CF8">
        <w:rPr>
          <w:rFonts w:ascii="Times New Roman" w:hAnsi="Times New Roman" w:cs="Times New Roman"/>
          <w:b/>
          <w:sz w:val="24"/>
          <w:szCs w:val="24"/>
        </w:rPr>
        <w:t xml:space="preserve"> hours</w:t>
      </w:r>
      <w:r w:rsidR="005E16E8" w:rsidRPr="000A5CF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985"/>
      </w:tblGrid>
      <w:tr w:rsidR="005E16E8" w:rsidRPr="00890763" w14:paraId="13F71BE6" w14:textId="77777777" w:rsidTr="009226EE"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4656067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030340B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ontrol (n=</w:t>
            </w:r>
            <w:r w:rsidR="00DA480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449881B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 w:hint="eastAsia"/>
                <w:sz w:val="24"/>
                <w:szCs w:val="24"/>
              </w:rPr>
              <w:t>Tirofiban</w:t>
            </w: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 xml:space="preserve"> (n=5</w:t>
            </w:r>
            <w:r w:rsidR="007339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E16E8" w:rsidRPr="00890763" w14:paraId="5409E035" w14:textId="77777777" w:rsidTr="009226E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F600DA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 w:rsidRPr="008907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8B6ACF" w14:textId="77777777" w:rsidR="005E16E8" w:rsidRPr="00890763" w:rsidRDefault="005E16E8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C73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8D6935" w14:textId="77777777" w:rsidR="005E16E8" w:rsidRPr="00890763" w:rsidRDefault="0069641F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E16E8" w:rsidRPr="00890763" w14:paraId="0DD8A011" w14:textId="77777777" w:rsidTr="009226E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EB35CF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Contraindication</w:t>
            </w:r>
            <w:r w:rsidRPr="008907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7C16E5" w14:textId="77777777" w:rsidR="005E16E8" w:rsidRPr="00890763" w:rsidRDefault="005E16E8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C73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874116" w14:textId="77777777" w:rsidR="005E16E8" w:rsidRPr="00890763" w:rsidRDefault="005E16E8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964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E16E8" w:rsidRPr="00890763" w14:paraId="5E48B660" w14:textId="77777777" w:rsidTr="009226E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730F" w14:textId="77777777" w:rsidR="005E16E8" w:rsidRPr="00890763" w:rsidRDefault="005E16E8" w:rsidP="009226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 xml:space="preserve">Economics </w:t>
            </w:r>
            <w:proofErr w:type="spellStart"/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aspects</w:t>
            </w:r>
            <w:r w:rsidRPr="008907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7D9D8" w14:textId="77777777" w:rsidR="005E16E8" w:rsidRPr="00890763" w:rsidRDefault="005E16E8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D13AE" w14:textId="77777777" w:rsidR="005E16E8" w:rsidRPr="00890763" w:rsidRDefault="005E16E8" w:rsidP="00922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7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6897B9C" w14:textId="77777777" w:rsidR="005E16E8" w:rsidRDefault="005E16E8" w:rsidP="005E16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0763">
        <w:rPr>
          <w:rFonts w:ascii="Times New Roman" w:hAnsi="Times New Roman" w:cs="Times New Roman"/>
          <w:sz w:val="24"/>
          <w:szCs w:val="24"/>
        </w:rPr>
        <w:t xml:space="preserve">a: Patients or their families refused </w:t>
      </w:r>
      <w:r w:rsidR="00B17558">
        <w:rPr>
          <w:rFonts w:ascii="Times New Roman" w:hAnsi="Times New Roman" w:cs="Times New Roman"/>
          <w:sz w:val="24"/>
          <w:szCs w:val="24"/>
        </w:rPr>
        <w:t xml:space="preserve">to receive </w:t>
      </w:r>
      <w:r w:rsidRPr="00890763">
        <w:rPr>
          <w:rFonts w:ascii="Times New Roman" w:hAnsi="Times New Roman" w:cs="Times New Roman"/>
          <w:sz w:val="24"/>
          <w:szCs w:val="24"/>
        </w:rPr>
        <w:t xml:space="preserve">intravenous thrombolysis </w:t>
      </w:r>
      <w:r w:rsidR="00417EEE">
        <w:rPr>
          <w:rFonts w:ascii="Times New Roman" w:hAnsi="Times New Roman" w:cs="Times New Roman"/>
          <w:sz w:val="24"/>
          <w:szCs w:val="24"/>
        </w:rPr>
        <w:t xml:space="preserve">mainly </w:t>
      </w:r>
      <w:r w:rsidRPr="00890763">
        <w:rPr>
          <w:rFonts w:ascii="Times New Roman" w:hAnsi="Times New Roman" w:cs="Times New Roman"/>
          <w:sz w:val="24"/>
          <w:szCs w:val="24"/>
        </w:rPr>
        <w:t xml:space="preserve">considering a higher risk of hemorrhagic transformation. b: contraindication mainly included a history of </w:t>
      </w:r>
      <w:r w:rsidR="00457F1C">
        <w:rPr>
          <w:rFonts w:ascii="Times New Roman" w:hAnsi="Times New Roman" w:cs="Times New Roman"/>
          <w:sz w:val="24"/>
          <w:szCs w:val="24"/>
        </w:rPr>
        <w:t xml:space="preserve">ischemic </w:t>
      </w:r>
      <w:r w:rsidR="00CE7342">
        <w:rPr>
          <w:rFonts w:ascii="Times New Roman" w:hAnsi="Times New Roman" w:cs="Times New Roman"/>
          <w:sz w:val="24"/>
          <w:szCs w:val="24"/>
        </w:rPr>
        <w:t xml:space="preserve">stroke </w:t>
      </w:r>
      <w:r w:rsidRPr="00890763">
        <w:rPr>
          <w:rFonts w:ascii="Times New Roman" w:hAnsi="Times New Roman" w:cs="Times New Roman"/>
          <w:sz w:val="24"/>
          <w:szCs w:val="24"/>
        </w:rPr>
        <w:t xml:space="preserve">within </w:t>
      </w:r>
      <w:r w:rsidR="002430C3" w:rsidRPr="00890763">
        <w:rPr>
          <w:rFonts w:ascii="Times New Roman" w:hAnsi="Times New Roman" w:cs="Times New Roman"/>
          <w:sz w:val="24"/>
          <w:szCs w:val="24"/>
        </w:rPr>
        <w:t>3</w:t>
      </w:r>
      <w:r w:rsidRPr="00890763">
        <w:rPr>
          <w:rFonts w:ascii="Times New Roman" w:hAnsi="Times New Roman" w:cs="Times New Roman"/>
          <w:sz w:val="24"/>
          <w:szCs w:val="24"/>
        </w:rPr>
        <w:t xml:space="preserve"> months</w:t>
      </w:r>
      <w:r w:rsidR="00210589">
        <w:rPr>
          <w:rFonts w:ascii="Times New Roman" w:hAnsi="Times New Roman" w:cs="Times New Roman"/>
          <w:sz w:val="24"/>
          <w:szCs w:val="24"/>
        </w:rPr>
        <w:t xml:space="preserve"> before this stroke</w:t>
      </w:r>
      <w:r w:rsidRPr="00890763">
        <w:rPr>
          <w:rFonts w:ascii="Times New Roman" w:hAnsi="Times New Roman" w:cs="Times New Roman"/>
          <w:sz w:val="24"/>
          <w:szCs w:val="24"/>
        </w:rPr>
        <w:t xml:space="preserve">. c: A high cost was </w:t>
      </w:r>
      <w:r w:rsidR="00672165">
        <w:rPr>
          <w:rFonts w:ascii="Times New Roman" w:hAnsi="Times New Roman" w:cs="Times New Roman"/>
          <w:sz w:val="24"/>
          <w:szCs w:val="24"/>
        </w:rPr>
        <w:t xml:space="preserve">generally </w:t>
      </w:r>
      <w:r w:rsidRPr="00890763">
        <w:rPr>
          <w:rFonts w:ascii="Times New Roman" w:hAnsi="Times New Roman" w:cs="Times New Roman"/>
          <w:sz w:val="24"/>
          <w:szCs w:val="24"/>
        </w:rPr>
        <w:t>needed for intravenous thrombolysis in China.</w:t>
      </w:r>
    </w:p>
    <w:p w14:paraId="0357D762" w14:textId="77777777" w:rsidR="00616354" w:rsidRDefault="00616354" w:rsidP="00AB6E2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13"/>
    </w:p>
    <w:p w14:paraId="5BEE778F" w14:textId="77777777" w:rsidR="004F6729" w:rsidRPr="00172649" w:rsidRDefault="004F6729" w:rsidP="00AB6E2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 w:rsidR="00B117B1">
        <w:rPr>
          <w:rFonts w:ascii="Times New Roman" w:hAnsi="Times New Roman" w:cs="Times New Roman"/>
          <w:b/>
          <w:sz w:val="24"/>
          <w:szCs w:val="24"/>
        </w:rPr>
        <w:t>ar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17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77583">
        <w:rPr>
          <w:rFonts w:ascii="Times New Roman" w:hAnsi="Times New Roman" w:cs="Times New Roman"/>
          <w:b/>
          <w:sz w:val="24"/>
          <w:szCs w:val="24"/>
        </w:rPr>
        <w:t>2</w:t>
      </w:r>
      <w:r w:rsidRPr="0017264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65C9E">
        <w:rPr>
          <w:rFonts w:ascii="Times New Roman" w:hAnsi="Times New Roman" w:cs="Times New Roman"/>
          <w:b/>
          <w:sz w:val="24"/>
          <w:szCs w:val="24"/>
        </w:rPr>
        <w:t>The effect of d</w:t>
      </w:r>
      <w:r w:rsidR="00D65C9E" w:rsidRPr="00D65C9E">
        <w:rPr>
          <w:rFonts w:ascii="Times New Roman" w:hAnsi="Times New Roman" w:cs="Times New Roman"/>
          <w:b/>
          <w:sz w:val="24"/>
          <w:szCs w:val="24"/>
        </w:rPr>
        <w:t>ifferent etiology</w:t>
      </w:r>
      <w:r w:rsidR="00D65C9E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4124AF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F7005F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D65C9E">
        <w:rPr>
          <w:rFonts w:ascii="Times New Roman" w:hAnsi="Times New Roman" w:cs="Times New Roman"/>
          <w:b/>
          <w:sz w:val="24"/>
          <w:szCs w:val="24"/>
        </w:rPr>
        <w:t xml:space="preserve">tirofiban </w:t>
      </w:r>
      <w:r w:rsidR="00647B8D">
        <w:rPr>
          <w:rFonts w:ascii="Times New Roman" w:hAnsi="Times New Roman" w:cs="Times New Roman"/>
          <w:b/>
          <w:sz w:val="24"/>
          <w:szCs w:val="24"/>
        </w:rPr>
        <w:t>treat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985"/>
        <w:gridCol w:w="1012"/>
      </w:tblGrid>
      <w:tr w:rsidR="003B015C" w14:paraId="4894A0A9" w14:textId="77777777" w:rsidTr="00EB2EB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66D8230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285218" w14:textId="77777777" w:rsidR="003B015C" w:rsidRDefault="003B015C" w:rsidP="00400F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irofib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E2105A" w14:textId="77777777" w:rsidR="003B015C" w:rsidRDefault="003B015C" w:rsidP="00400F9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E9A17ED" w14:textId="77777777" w:rsidR="003B015C" w:rsidRDefault="003B015C" w:rsidP="006E6C3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4E2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B015C" w14:paraId="488EBD94" w14:textId="77777777" w:rsidTr="005244B1">
        <w:tc>
          <w:tcPr>
            <w:tcW w:w="3261" w:type="dxa"/>
          </w:tcPr>
          <w:p w14:paraId="08E44AC4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842" w:type="dxa"/>
          </w:tcPr>
          <w:p w14:paraId="3914ECBD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2CAD697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A974714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5C" w14:paraId="57189231" w14:textId="77777777" w:rsidTr="005244B1">
        <w:tc>
          <w:tcPr>
            <w:tcW w:w="3261" w:type="dxa"/>
          </w:tcPr>
          <w:p w14:paraId="270BC583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427C09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D5C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hr</w:t>
            </w:r>
          </w:p>
        </w:tc>
        <w:tc>
          <w:tcPr>
            <w:tcW w:w="1842" w:type="dxa"/>
          </w:tcPr>
          <w:p w14:paraId="09A4F7E7" w14:textId="77777777" w:rsidR="003B015C" w:rsidRDefault="00C079C2" w:rsidP="004B3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8C70D12" w14:textId="77777777" w:rsidR="003B015C" w:rsidRDefault="00A73B26" w:rsidP="004B3B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B3B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274D2F33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015C" w14:paraId="52247100" w14:textId="77777777" w:rsidTr="005244B1">
        <w:tc>
          <w:tcPr>
            <w:tcW w:w="3261" w:type="dxa"/>
          </w:tcPr>
          <w:p w14:paraId="64AD3365" w14:textId="77777777" w:rsidR="003B015C" w:rsidRDefault="003B015C" w:rsidP="00C202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7C09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7 days</w:t>
            </w:r>
          </w:p>
        </w:tc>
        <w:tc>
          <w:tcPr>
            <w:tcW w:w="1842" w:type="dxa"/>
          </w:tcPr>
          <w:p w14:paraId="6399A279" w14:textId="77777777" w:rsidR="003B015C" w:rsidRDefault="00C51486" w:rsidP="009065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06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17FAF4AB" w14:textId="77777777" w:rsidR="003B015C" w:rsidRDefault="003F1757" w:rsidP="009065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065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11890F81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75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B015C" w14:paraId="18B7F776" w14:textId="77777777" w:rsidTr="005244B1">
        <w:tc>
          <w:tcPr>
            <w:tcW w:w="3261" w:type="dxa"/>
          </w:tcPr>
          <w:p w14:paraId="5B0FDC1F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O</w:t>
            </w:r>
          </w:p>
        </w:tc>
        <w:tc>
          <w:tcPr>
            <w:tcW w:w="1842" w:type="dxa"/>
          </w:tcPr>
          <w:p w14:paraId="0A7C8A46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6D16051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968E8CF" w14:textId="77777777" w:rsidR="003B015C" w:rsidRDefault="003B015C" w:rsidP="006E6C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15C" w14:paraId="79AA5B8A" w14:textId="77777777" w:rsidTr="005244B1">
        <w:tc>
          <w:tcPr>
            <w:tcW w:w="3261" w:type="dxa"/>
          </w:tcPr>
          <w:p w14:paraId="649D2E6D" w14:textId="77777777" w:rsidR="003B015C" w:rsidRDefault="003B015C" w:rsidP="003B01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427C09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0419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hr</w:t>
            </w:r>
          </w:p>
        </w:tc>
        <w:tc>
          <w:tcPr>
            <w:tcW w:w="1842" w:type="dxa"/>
          </w:tcPr>
          <w:p w14:paraId="7D0AED27" w14:textId="77777777" w:rsidR="003B015C" w:rsidRDefault="00D430CC" w:rsidP="00D43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738DE0A" w14:textId="77777777" w:rsidR="003B015C" w:rsidRDefault="00D430CC" w:rsidP="00D430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4BAAFCA0" w14:textId="77777777" w:rsidR="003B015C" w:rsidRDefault="00EF2514" w:rsidP="003B01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9021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B015C" w14:paraId="632D1565" w14:textId="77777777" w:rsidTr="005244B1">
        <w:tc>
          <w:tcPr>
            <w:tcW w:w="3261" w:type="dxa"/>
            <w:tcBorders>
              <w:bottom w:val="single" w:sz="4" w:space="0" w:color="auto"/>
            </w:tcBorders>
          </w:tcPr>
          <w:p w14:paraId="1786C009" w14:textId="77777777" w:rsidR="003B015C" w:rsidRDefault="003B015C" w:rsidP="003B015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27C09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7 day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781D956" w14:textId="77777777" w:rsidR="003B015C" w:rsidRDefault="00EA4407" w:rsidP="00EA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7B7755" w14:textId="77777777" w:rsidR="003B015C" w:rsidRDefault="00EA4407" w:rsidP="00EA44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B01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015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A9DCF79" w14:textId="77777777" w:rsidR="003B015C" w:rsidRDefault="00EA4407" w:rsidP="003B01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21D4C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</w:tbl>
    <w:p w14:paraId="539AA59F" w14:textId="77777777" w:rsidR="004F6729" w:rsidRDefault="004F6729" w:rsidP="004F672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</w:t>
      </w:r>
      <w:r w:rsidRPr="00E6264F">
        <w:rPr>
          <w:rFonts w:ascii="Times New Roman" w:hAnsi="Times New Roman" w:cs="Times New Roman"/>
          <w:sz w:val="24"/>
          <w:szCs w:val="24"/>
        </w:rPr>
        <w:t>median (IQR).</w:t>
      </w:r>
      <w:r w:rsidRPr="00111E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0B86">
        <w:rPr>
          <w:rFonts w:ascii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6264F">
        <w:rPr>
          <w:rFonts w:ascii="Times New Roman" w:hAnsi="Times New Roman" w:cs="Times New Roman"/>
          <w:sz w:val="24"/>
          <w:szCs w:val="24"/>
        </w:rPr>
        <w:t xml:space="preserve"> </w:t>
      </w:r>
      <w:r w:rsidRPr="008A0B86">
        <w:rPr>
          <w:rFonts w:ascii="Times New Roman" w:hAnsi="Times New Roman" w:cs="Times New Roman"/>
          <w:sz w:val="24"/>
          <w:szCs w:val="24"/>
        </w:rPr>
        <w:t>modified Rankin Sca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A0B86">
        <w:rPr>
          <w:rFonts w:ascii="Times New Roman" w:hAnsi="Times New Roman" w:cs="Times New Roman"/>
          <w:sz w:val="24"/>
          <w:szCs w:val="24"/>
        </w:rPr>
        <w:t xml:space="preserve">NIHSS </w:t>
      </w:r>
      <w:r>
        <w:rPr>
          <w:rFonts w:ascii="Times New Roman" w:hAnsi="Times New Roman" w:cs="Times New Roman"/>
          <w:sz w:val="24"/>
          <w:szCs w:val="24"/>
        </w:rPr>
        <w:t>=</w:t>
      </w:r>
      <w:r w:rsidRPr="00E6264F">
        <w:rPr>
          <w:rFonts w:ascii="Times New Roman" w:hAnsi="Times New Roman" w:cs="Times New Roman"/>
          <w:sz w:val="24"/>
          <w:szCs w:val="24"/>
        </w:rPr>
        <w:t xml:space="preserve"> </w:t>
      </w:r>
      <w:r w:rsidRPr="008A0B86">
        <w:rPr>
          <w:rFonts w:ascii="Times New Roman" w:hAnsi="Times New Roman" w:cs="Times New Roman"/>
          <w:sz w:val="24"/>
          <w:szCs w:val="24"/>
        </w:rPr>
        <w:t>National In</w:t>
      </w:r>
      <w:r>
        <w:rPr>
          <w:rFonts w:ascii="Times New Roman" w:hAnsi="Times New Roman" w:cs="Times New Roman"/>
          <w:sz w:val="24"/>
          <w:szCs w:val="24"/>
        </w:rPr>
        <w:t>stitutes of Health Stroke Scale;</w:t>
      </w:r>
      <w:r w:rsidRPr="00111E9C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E6264F">
        <w:rPr>
          <w:rFonts w:ascii="Times New Roman" w:hAnsi="Times New Roman" w:cs="Times New Roman"/>
          <w:sz w:val="24"/>
          <w:szCs w:val="24"/>
        </w:rPr>
        <w:t>TOAST</w:t>
      </w:r>
      <w:r w:rsidR="003D32A4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E6264F">
        <w:rPr>
          <w:rFonts w:ascii="Times New Roman" w:hAnsi="Times New Roman" w:cs="Times New Roman"/>
          <w:sz w:val="24"/>
          <w:szCs w:val="24"/>
        </w:rPr>
        <w:t>= Trial of Org 10172 in Acute Strok</w:t>
      </w:r>
      <w:r w:rsidR="003D32A4" w:rsidRPr="008A0B86">
        <w:rPr>
          <w:rFonts w:ascii="Times New Roman" w:eastAsia="SimSun" w:hAnsi="Times New Roman" w:cs="Times New Roman"/>
          <w:kern w:val="0"/>
          <w:sz w:val="24"/>
          <w:szCs w:val="24"/>
        </w:rPr>
        <w:t>e Treatm</w:t>
      </w:r>
      <w:r w:rsidR="003D32A4" w:rsidRPr="001318CA">
        <w:rPr>
          <w:rFonts w:ascii="Times New Roman" w:hAnsi="Times New Roman" w:cs="Times New Roman"/>
          <w:sz w:val="24"/>
          <w:szCs w:val="24"/>
        </w:rPr>
        <w:t>ent; LAA</w:t>
      </w:r>
      <w:r w:rsidR="003D32A4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1318CA">
        <w:rPr>
          <w:rFonts w:ascii="Times New Roman" w:hAnsi="Times New Roman" w:cs="Times New Roman"/>
          <w:sz w:val="24"/>
          <w:szCs w:val="24"/>
        </w:rPr>
        <w:t>=</w:t>
      </w:r>
      <w:r w:rsidR="003D32A4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1318CA">
        <w:rPr>
          <w:rFonts w:ascii="Times New Roman" w:hAnsi="Times New Roman" w:cs="Times New Roman"/>
          <w:sz w:val="24"/>
          <w:szCs w:val="24"/>
        </w:rPr>
        <w:t>large-artery atherosclerosis</w:t>
      </w:r>
      <w:r w:rsidR="003D32A4">
        <w:rPr>
          <w:rFonts w:ascii="Times New Roman" w:hAnsi="Times New Roman" w:cs="Times New Roman"/>
          <w:sz w:val="24"/>
          <w:szCs w:val="24"/>
        </w:rPr>
        <w:t>;</w:t>
      </w:r>
      <w:r w:rsidR="003D32A4" w:rsidRPr="00FC2B6B">
        <w:rPr>
          <w:rFonts w:ascii="Times New Roman" w:hAnsi="Times New Roman" w:cs="Times New Roman"/>
          <w:sz w:val="24"/>
          <w:szCs w:val="24"/>
        </w:rPr>
        <w:t xml:space="preserve"> SVO</w:t>
      </w:r>
      <w:r w:rsidR="003D32A4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FC2B6B">
        <w:rPr>
          <w:rFonts w:ascii="Times New Roman" w:hAnsi="Times New Roman" w:cs="Times New Roman"/>
          <w:sz w:val="24"/>
          <w:szCs w:val="24"/>
        </w:rPr>
        <w:t>=</w:t>
      </w:r>
      <w:r w:rsidR="003D32A4">
        <w:rPr>
          <w:rFonts w:ascii="Times New Roman" w:hAnsi="Times New Roman" w:cs="Times New Roman"/>
          <w:sz w:val="24"/>
          <w:szCs w:val="24"/>
        </w:rPr>
        <w:t xml:space="preserve"> </w:t>
      </w:r>
      <w:r w:rsidR="003D32A4" w:rsidRPr="007A5DE9">
        <w:rPr>
          <w:rFonts w:ascii="Times New Roman" w:hAnsi="Times New Roman" w:cs="Times New Roman"/>
          <w:sz w:val="24"/>
          <w:szCs w:val="24"/>
        </w:rPr>
        <w:t>small-vessel occlusion</w:t>
      </w:r>
      <w:r w:rsidR="003D32A4">
        <w:rPr>
          <w:rFonts w:ascii="Times New Roman" w:hAnsi="Times New Roman" w:cs="Times New Roman"/>
          <w:sz w:val="24"/>
          <w:szCs w:val="24"/>
        </w:rPr>
        <w:t>.</w:t>
      </w:r>
    </w:p>
    <w:p w14:paraId="6ED0AE1C" w14:textId="77777777" w:rsidR="00172649" w:rsidRDefault="00172649" w:rsidP="006A0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B450D8" w14:textId="77777777" w:rsidR="00616354" w:rsidRDefault="00616354" w:rsidP="006A0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8E653B" w14:textId="77777777" w:rsidR="00616354" w:rsidRDefault="00616354" w:rsidP="006A0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CE5E74" w14:textId="77777777" w:rsidR="00616354" w:rsidRPr="004F6729" w:rsidRDefault="00616354" w:rsidP="006A0F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0A4FB2" w14:textId="77777777" w:rsidR="00AA5D0B" w:rsidRPr="00172649" w:rsidRDefault="00AA5D0B" w:rsidP="00AB6E2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101B82">
        <w:rPr>
          <w:rFonts w:ascii="Times New Roman" w:hAnsi="Times New Roman" w:cs="Times New Roman"/>
          <w:b/>
          <w:sz w:val="24"/>
          <w:szCs w:val="24"/>
        </w:rPr>
        <w:t>3</w:t>
      </w:r>
      <w:r w:rsidRPr="0017264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467DA">
        <w:rPr>
          <w:rFonts w:ascii="Times New Roman" w:hAnsi="Times New Roman" w:cs="Times New Roman"/>
          <w:b/>
          <w:sz w:val="24"/>
          <w:szCs w:val="24"/>
        </w:rPr>
        <w:t xml:space="preserve">The effect of time on the tirofiban treatment </w:t>
      </w:r>
      <w:r w:rsidR="001D023C">
        <w:rPr>
          <w:rFonts w:ascii="Times New Roman" w:hAnsi="Times New Roman" w:cs="Times New Roman"/>
          <w:b/>
          <w:sz w:val="24"/>
          <w:szCs w:val="24"/>
        </w:rPr>
        <w:t>in different</w:t>
      </w:r>
      <w:r w:rsidR="002F6B4B">
        <w:rPr>
          <w:rFonts w:ascii="Times New Roman" w:hAnsi="Times New Roman" w:cs="Times New Roman"/>
          <w:b/>
          <w:sz w:val="24"/>
          <w:szCs w:val="24"/>
        </w:rPr>
        <w:t xml:space="preserve"> subtype</w:t>
      </w:r>
      <w:r w:rsidR="00FF7BA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947"/>
      </w:tblGrid>
      <w:tr w:rsidR="00AA5D0B" w14:paraId="000F3935" w14:textId="77777777" w:rsidTr="00EF549F"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1DA04B6A" w14:textId="77777777" w:rsidR="00AA5D0B" w:rsidRPr="00EB3311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2979DCA1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/N</w:t>
            </w:r>
          </w:p>
        </w:tc>
        <w:tc>
          <w:tcPr>
            <w:tcW w:w="2614" w:type="dxa"/>
            <w:tcBorders>
              <w:left w:val="nil"/>
              <w:bottom w:val="single" w:sz="4" w:space="0" w:color="auto"/>
              <w:right w:val="nil"/>
            </w:tcBorders>
          </w:tcPr>
          <w:p w14:paraId="4311CC07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43E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1CCD0395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143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A5D0B" w14:paraId="7A0D2E62" w14:textId="77777777" w:rsidTr="00EF549F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3126411" w14:textId="77777777" w:rsidR="00AA5D0B" w:rsidRDefault="00BA3A97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395DAC2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6F6323F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DF278B3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D0B" w14:paraId="75E3B6BD" w14:textId="77777777" w:rsidTr="00EF549F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6B9711E" w14:textId="77777777" w:rsidR="00AA5D0B" w:rsidRPr="00587920" w:rsidRDefault="007B3CE1" w:rsidP="005D122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-8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D0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3356E20" w14:textId="77777777" w:rsidR="00AA5D0B" w:rsidRDefault="00D3323D" w:rsidP="00EF0B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AA5D0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402B7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F0BC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5D0B" w:rsidRPr="00DE59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67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A623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3CEC6D8" w14:textId="77777777" w:rsidR="00AA5D0B" w:rsidRDefault="00687E89" w:rsidP="00687E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A274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A274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A274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274F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274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AF4B2D" w14:textId="77777777" w:rsidR="00AA5D0B" w:rsidRDefault="00AA5D0B" w:rsidP="00687E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687E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274F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AA5D0B" w14:paraId="54469228" w14:textId="77777777" w:rsidTr="00EF549F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BE6761C" w14:textId="77777777" w:rsidR="00AA5D0B" w:rsidRPr="00587920" w:rsidRDefault="007B3CE1" w:rsidP="005D122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12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A5D0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134DD6FB" w14:textId="77777777" w:rsidR="00AA5D0B" w:rsidRDefault="005B5CCF" w:rsidP="005B5C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3F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D0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33F9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A5D0B" w:rsidRPr="00DE59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23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C3D279D" w14:textId="77777777" w:rsidR="00AA5D0B" w:rsidRDefault="00711B64" w:rsidP="000715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1257000" w14:textId="77777777" w:rsidR="00AA5D0B" w:rsidRDefault="00AA5D0B" w:rsidP="000715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35C9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AA5D0B" w14:paraId="5B5F5788" w14:textId="77777777" w:rsidTr="00EF549F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261E06C" w14:textId="77777777" w:rsidR="00AA5D0B" w:rsidRPr="006947AB" w:rsidRDefault="007F771A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O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6FEB6B8B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3589AB4F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D7DBA41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5D0B" w14:paraId="4F3AA33F" w14:textId="77777777" w:rsidTr="00EF549F"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3ADE96D" w14:textId="77777777" w:rsidR="00AA5D0B" w:rsidRPr="006947AB" w:rsidRDefault="007B3CE1" w:rsidP="005D122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71E0DF73" w14:textId="77777777" w:rsidR="00AA5D0B" w:rsidRDefault="00A663B7" w:rsidP="00EF0B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AA5D0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7B77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D0B" w:rsidRPr="00DE59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6C2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346C2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AE92B7F" w14:textId="77777777" w:rsidR="00AA5D0B" w:rsidRDefault="00BD5EC0" w:rsidP="00BD5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D5F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D5F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DD5F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E36968E" w14:textId="77777777" w:rsidR="00AA5D0B" w:rsidRDefault="00AA5D0B" w:rsidP="00BD5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D5E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D5F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A5D0B" w14:paraId="392AED25" w14:textId="77777777" w:rsidTr="00EF549F">
        <w:tc>
          <w:tcPr>
            <w:tcW w:w="2614" w:type="dxa"/>
            <w:tcBorders>
              <w:top w:val="nil"/>
              <w:left w:val="nil"/>
              <w:right w:val="nil"/>
            </w:tcBorders>
          </w:tcPr>
          <w:p w14:paraId="179583AD" w14:textId="77777777" w:rsidR="00AA5D0B" w:rsidRDefault="00AA5D0B" w:rsidP="005D12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3C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-12</w:t>
            </w:r>
            <w:r w:rsidR="007B3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B3CE1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</w:tcPr>
          <w:p w14:paraId="5DE94AE1" w14:textId="77777777" w:rsidR="00AA5D0B" w:rsidRDefault="0007154F" w:rsidP="00EF0B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0B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A5D0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0B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A5D0B" w:rsidRPr="00DE59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s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0B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A5D0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F0BC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</w:tcPr>
          <w:p w14:paraId="59EA7B12" w14:textId="77777777" w:rsidR="00AA5D0B" w:rsidRDefault="00AA5D0B" w:rsidP="00BD5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D5EC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5EC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BD5EC0">
              <w:rPr>
                <w:rFonts w:ascii="Times New Roman" w:hAnsi="Times New Roman" w:cs="Times New Roman"/>
                <w:sz w:val="24"/>
                <w:szCs w:val="24"/>
              </w:rPr>
              <w:t xml:space="preserve"> 5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</w:tcPr>
          <w:p w14:paraId="13803982" w14:textId="77777777" w:rsidR="00AA5D0B" w:rsidRDefault="00AA5D0B" w:rsidP="00BD5E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BD5EC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</w:tbl>
    <w:p w14:paraId="3ED871C5" w14:textId="77777777" w:rsidR="00172649" w:rsidRPr="005A5CBA" w:rsidRDefault="005A5CBA" w:rsidP="005A5CB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n (%) </w:t>
      </w:r>
      <w:r w:rsidRPr="00E6264F">
        <w:rPr>
          <w:rFonts w:ascii="Times New Roman" w:hAnsi="Times New Roman" w:cs="Times New Roman"/>
          <w:sz w:val="24"/>
          <w:szCs w:val="24"/>
        </w:rPr>
        <w:t>or median (IQR).</w:t>
      </w:r>
      <w:r w:rsidRPr="00111E9C">
        <w:rPr>
          <w:rFonts w:ascii="Times New Roman" w:hAnsi="Times New Roman" w:cs="Times New Roman"/>
          <w:sz w:val="24"/>
          <w:szCs w:val="24"/>
        </w:rPr>
        <w:t xml:space="preserve"> </w:t>
      </w:r>
      <w:r w:rsidR="004007B3" w:rsidRPr="004007B3">
        <w:rPr>
          <w:rFonts w:ascii="Times New Roman" w:hAnsi="Times New Roman" w:cs="Times New Roman"/>
          <w:sz w:val="24"/>
          <w:szCs w:val="24"/>
        </w:rPr>
        <w:t>TOAST = Trial of Org 10172 in Acute Stroke Treatment;</w:t>
      </w:r>
      <w:r w:rsidR="004007B3">
        <w:rPr>
          <w:rFonts w:ascii="Times New Roman" w:hAnsi="Times New Roman" w:cs="Times New Roman"/>
          <w:sz w:val="24"/>
          <w:szCs w:val="24"/>
        </w:rPr>
        <w:t xml:space="preserve"> </w:t>
      </w:r>
      <w:r w:rsidRPr="001318CA">
        <w:rPr>
          <w:rFonts w:ascii="Times New Roman" w:hAnsi="Times New Roman" w:cs="Times New Roman"/>
          <w:sz w:val="24"/>
          <w:szCs w:val="24"/>
        </w:rPr>
        <w:t>L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8C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8CA">
        <w:rPr>
          <w:rFonts w:ascii="Times New Roman" w:hAnsi="Times New Roman" w:cs="Times New Roman"/>
          <w:sz w:val="24"/>
          <w:szCs w:val="24"/>
        </w:rPr>
        <w:t>large-artery atherosclerosi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C2B6B">
        <w:rPr>
          <w:rFonts w:ascii="Times New Roman" w:hAnsi="Times New Roman" w:cs="Times New Roman"/>
          <w:sz w:val="24"/>
          <w:szCs w:val="24"/>
        </w:rPr>
        <w:t xml:space="preserve"> S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2B6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5DE9">
        <w:rPr>
          <w:rFonts w:ascii="Times New Roman" w:hAnsi="Times New Roman" w:cs="Times New Roman"/>
          <w:sz w:val="24"/>
          <w:szCs w:val="24"/>
        </w:rPr>
        <w:t>small-vessel occlus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72649" w:rsidRPr="005A5CBA" w:rsidSect="00C21F8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4E543" w14:textId="77777777" w:rsidR="00694D58" w:rsidRDefault="00694D58" w:rsidP="00172649">
      <w:r>
        <w:separator/>
      </w:r>
    </w:p>
  </w:endnote>
  <w:endnote w:type="continuationSeparator" w:id="0">
    <w:p w14:paraId="4886A729" w14:textId="77777777" w:rsidR="00694D58" w:rsidRDefault="00694D58" w:rsidP="0017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92F20" w14:textId="77777777" w:rsidR="00694D58" w:rsidRDefault="00694D58" w:rsidP="00172649">
      <w:r>
        <w:separator/>
      </w:r>
    </w:p>
  </w:footnote>
  <w:footnote w:type="continuationSeparator" w:id="0">
    <w:p w14:paraId="5FF84708" w14:textId="77777777" w:rsidR="00694D58" w:rsidRDefault="00694D58" w:rsidP="0017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6DB"/>
    <w:rsid w:val="00020A41"/>
    <w:rsid w:val="00022ED1"/>
    <w:rsid w:val="0002343D"/>
    <w:rsid w:val="00025F5F"/>
    <w:rsid w:val="00027D2B"/>
    <w:rsid w:val="0003298A"/>
    <w:rsid w:val="00032AA1"/>
    <w:rsid w:val="00033989"/>
    <w:rsid w:val="00041F3D"/>
    <w:rsid w:val="000434DC"/>
    <w:rsid w:val="0004544D"/>
    <w:rsid w:val="00046A34"/>
    <w:rsid w:val="0004709E"/>
    <w:rsid w:val="00063990"/>
    <w:rsid w:val="0007154F"/>
    <w:rsid w:val="000715C9"/>
    <w:rsid w:val="00073109"/>
    <w:rsid w:val="000751DC"/>
    <w:rsid w:val="00077583"/>
    <w:rsid w:val="00086966"/>
    <w:rsid w:val="00095A53"/>
    <w:rsid w:val="000A038F"/>
    <w:rsid w:val="000A146E"/>
    <w:rsid w:val="000A30F7"/>
    <w:rsid w:val="000A5CF8"/>
    <w:rsid w:val="000B25D9"/>
    <w:rsid w:val="000C16F1"/>
    <w:rsid w:val="000C732F"/>
    <w:rsid w:val="000E0EE0"/>
    <w:rsid w:val="00101B82"/>
    <w:rsid w:val="00107F33"/>
    <w:rsid w:val="00111E9C"/>
    <w:rsid w:val="00113481"/>
    <w:rsid w:val="0011524F"/>
    <w:rsid w:val="00127493"/>
    <w:rsid w:val="001318CA"/>
    <w:rsid w:val="00131A66"/>
    <w:rsid w:val="00151345"/>
    <w:rsid w:val="00153019"/>
    <w:rsid w:val="001537BC"/>
    <w:rsid w:val="00172649"/>
    <w:rsid w:val="001755B9"/>
    <w:rsid w:val="00181098"/>
    <w:rsid w:val="00181AA6"/>
    <w:rsid w:val="001976BF"/>
    <w:rsid w:val="001977E9"/>
    <w:rsid w:val="001A5D31"/>
    <w:rsid w:val="001B0299"/>
    <w:rsid w:val="001B1036"/>
    <w:rsid w:val="001B7C41"/>
    <w:rsid w:val="001D023C"/>
    <w:rsid w:val="001D14BE"/>
    <w:rsid w:val="001E26DF"/>
    <w:rsid w:val="001E54F0"/>
    <w:rsid w:val="001F2AD9"/>
    <w:rsid w:val="001F76B9"/>
    <w:rsid w:val="00204EF0"/>
    <w:rsid w:val="00210589"/>
    <w:rsid w:val="0021244D"/>
    <w:rsid w:val="00241A5E"/>
    <w:rsid w:val="002430C3"/>
    <w:rsid w:val="002433B3"/>
    <w:rsid w:val="002563B3"/>
    <w:rsid w:val="00261D07"/>
    <w:rsid w:val="002706B2"/>
    <w:rsid w:val="00271513"/>
    <w:rsid w:val="002860D7"/>
    <w:rsid w:val="00290214"/>
    <w:rsid w:val="0029698C"/>
    <w:rsid w:val="002A16F3"/>
    <w:rsid w:val="002B7131"/>
    <w:rsid w:val="002C78A2"/>
    <w:rsid w:val="002D171A"/>
    <w:rsid w:val="002E378F"/>
    <w:rsid w:val="002E51B2"/>
    <w:rsid w:val="002E5900"/>
    <w:rsid w:val="002F6B4B"/>
    <w:rsid w:val="00324BB2"/>
    <w:rsid w:val="00333F9A"/>
    <w:rsid w:val="00346C2D"/>
    <w:rsid w:val="003558FF"/>
    <w:rsid w:val="00361876"/>
    <w:rsid w:val="00367225"/>
    <w:rsid w:val="00370A55"/>
    <w:rsid w:val="00372A1B"/>
    <w:rsid w:val="00376570"/>
    <w:rsid w:val="00380E2A"/>
    <w:rsid w:val="0038511B"/>
    <w:rsid w:val="00391771"/>
    <w:rsid w:val="0039529B"/>
    <w:rsid w:val="003A0A57"/>
    <w:rsid w:val="003A462F"/>
    <w:rsid w:val="003A6FE1"/>
    <w:rsid w:val="003B015C"/>
    <w:rsid w:val="003B4E26"/>
    <w:rsid w:val="003C1E70"/>
    <w:rsid w:val="003C6B50"/>
    <w:rsid w:val="003D32A4"/>
    <w:rsid w:val="003E42D7"/>
    <w:rsid w:val="003E577C"/>
    <w:rsid w:val="003F0356"/>
    <w:rsid w:val="003F1757"/>
    <w:rsid w:val="003F566B"/>
    <w:rsid w:val="003F593F"/>
    <w:rsid w:val="004007B3"/>
    <w:rsid w:val="00400F93"/>
    <w:rsid w:val="00402B7E"/>
    <w:rsid w:val="004124AF"/>
    <w:rsid w:val="0041254D"/>
    <w:rsid w:val="00417EEE"/>
    <w:rsid w:val="00422231"/>
    <w:rsid w:val="00427C09"/>
    <w:rsid w:val="00431F34"/>
    <w:rsid w:val="00436715"/>
    <w:rsid w:val="00443645"/>
    <w:rsid w:val="00444BA2"/>
    <w:rsid w:val="004467DA"/>
    <w:rsid w:val="00457F1C"/>
    <w:rsid w:val="00461868"/>
    <w:rsid w:val="004644CB"/>
    <w:rsid w:val="004646D1"/>
    <w:rsid w:val="00464B04"/>
    <w:rsid w:val="004715CF"/>
    <w:rsid w:val="00480035"/>
    <w:rsid w:val="004901BD"/>
    <w:rsid w:val="00496A7F"/>
    <w:rsid w:val="004B3B03"/>
    <w:rsid w:val="004C7C29"/>
    <w:rsid w:val="004D5599"/>
    <w:rsid w:val="004D5E03"/>
    <w:rsid w:val="004E5C9C"/>
    <w:rsid w:val="004E7255"/>
    <w:rsid w:val="004E7CD8"/>
    <w:rsid w:val="004F2BCB"/>
    <w:rsid w:val="004F58FE"/>
    <w:rsid w:val="004F6729"/>
    <w:rsid w:val="005244B1"/>
    <w:rsid w:val="0052544C"/>
    <w:rsid w:val="00525F1B"/>
    <w:rsid w:val="00527B43"/>
    <w:rsid w:val="00534144"/>
    <w:rsid w:val="00541060"/>
    <w:rsid w:val="00543D3E"/>
    <w:rsid w:val="00552237"/>
    <w:rsid w:val="00556D00"/>
    <w:rsid w:val="00560B05"/>
    <w:rsid w:val="00571751"/>
    <w:rsid w:val="0057620A"/>
    <w:rsid w:val="00583564"/>
    <w:rsid w:val="00587920"/>
    <w:rsid w:val="0059574B"/>
    <w:rsid w:val="00597ACD"/>
    <w:rsid w:val="005A3B8A"/>
    <w:rsid w:val="005A5CBA"/>
    <w:rsid w:val="005A6113"/>
    <w:rsid w:val="005A679D"/>
    <w:rsid w:val="005A75D3"/>
    <w:rsid w:val="005B394D"/>
    <w:rsid w:val="005B5CCF"/>
    <w:rsid w:val="005B7395"/>
    <w:rsid w:val="005C24E9"/>
    <w:rsid w:val="005C4E84"/>
    <w:rsid w:val="005E16E8"/>
    <w:rsid w:val="005E2ECE"/>
    <w:rsid w:val="005F278C"/>
    <w:rsid w:val="005F4373"/>
    <w:rsid w:val="005F52BE"/>
    <w:rsid w:val="005F7968"/>
    <w:rsid w:val="006016DB"/>
    <w:rsid w:val="00601CE9"/>
    <w:rsid w:val="00607ED9"/>
    <w:rsid w:val="00616354"/>
    <w:rsid w:val="0062207A"/>
    <w:rsid w:val="00631DFA"/>
    <w:rsid w:val="00633E03"/>
    <w:rsid w:val="0063530E"/>
    <w:rsid w:val="00643A77"/>
    <w:rsid w:val="00644FAE"/>
    <w:rsid w:val="00647B8D"/>
    <w:rsid w:val="0065487E"/>
    <w:rsid w:val="00660183"/>
    <w:rsid w:val="0066794A"/>
    <w:rsid w:val="00671A81"/>
    <w:rsid w:val="00672165"/>
    <w:rsid w:val="0067254B"/>
    <w:rsid w:val="00675B3A"/>
    <w:rsid w:val="006815FF"/>
    <w:rsid w:val="00687E89"/>
    <w:rsid w:val="006947AB"/>
    <w:rsid w:val="00694D58"/>
    <w:rsid w:val="0069641F"/>
    <w:rsid w:val="006971D4"/>
    <w:rsid w:val="006A0F7E"/>
    <w:rsid w:val="006A7DCC"/>
    <w:rsid w:val="006D2D5C"/>
    <w:rsid w:val="006D3AC2"/>
    <w:rsid w:val="006D4B58"/>
    <w:rsid w:val="006D6269"/>
    <w:rsid w:val="006F1211"/>
    <w:rsid w:val="006F2979"/>
    <w:rsid w:val="006F5C84"/>
    <w:rsid w:val="006F5D91"/>
    <w:rsid w:val="00702502"/>
    <w:rsid w:val="0070513C"/>
    <w:rsid w:val="00711B64"/>
    <w:rsid w:val="0071770F"/>
    <w:rsid w:val="00723FDE"/>
    <w:rsid w:val="00724547"/>
    <w:rsid w:val="00730FA2"/>
    <w:rsid w:val="007329B7"/>
    <w:rsid w:val="007339E5"/>
    <w:rsid w:val="00742702"/>
    <w:rsid w:val="007443AF"/>
    <w:rsid w:val="007450CE"/>
    <w:rsid w:val="00745C55"/>
    <w:rsid w:val="00747979"/>
    <w:rsid w:val="007503BA"/>
    <w:rsid w:val="00752D78"/>
    <w:rsid w:val="00757FBC"/>
    <w:rsid w:val="00761FCC"/>
    <w:rsid w:val="0076330F"/>
    <w:rsid w:val="00771CD6"/>
    <w:rsid w:val="007728A4"/>
    <w:rsid w:val="00791FEC"/>
    <w:rsid w:val="00796DE3"/>
    <w:rsid w:val="007A1143"/>
    <w:rsid w:val="007A5DE9"/>
    <w:rsid w:val="007B18BA"/>
    <w:rsid w:val="007B3CE1"/>
    <w:rsid w:val="007B7742"/>
    <w:rsid w:val="007C1CA6"/>
    <w:rsid w:val="007C3EB7"/>
    <w:rsid w:val="007C3F90"/>
    <w:rsid w:val="007D0C37"/>
    <w:rsid w:val="007D25A7"/>
    <w:rsid w:val="007D71B8"/>
    <w:rsid w:val="007F20BB"/>
    <w:rsid w:val="007F771A"/>
    <w:rsid w:val="00801D36"/>
    <w:rsid w:val="00804697"/>
    <w:rsid w:val="00807EE6"/>
    <w:rsid w:val="00823C87"/>
    <w:rsid w:val="00826D5F"/>
    <w:rsid w:val="00832BAC"/>
    <w:rsid w:val="00833A69"/>
    <w:rsid w:val="0083616D"/>
    <w:rsid w:val="00843EC6"/>
    <w:rsid w:val="00847B67"/>
    <w:rsid w:val="00851134"/>
    <w:rsid w:val="00862B6A"/>
    <w:rsid w:val="00863C4B"/>
    <w:rsid w:val="00865D23"/>
    <w:rsid w:val="0086632A"/>
    <w:rsid w:val="00870B6C"/>
    <w:rsid w:val="00882517"/>
    <w:rsid w:val="00890419"/>
    <w:rsid w:val="00890763"/>
    <w:rsid w:val="008A0B86"/>
    <w:rsid w:val="008A54A1"/>
    <w:rsid w:val="008A7131"/>
    <w:rsid w:val="008B6199"/>
    <w:rsid w:val="008F39C0"/>
    <w:rsid w:val="009065E8"/>
    <w:rsid w:val="0091639E"/>
    <w:rsid w:val="00921DCB"/>
    <w:rsid w:val="00932ABD"/>
    <w:rsid w:val="009401EA"/>
    <w:rsid w:val="00945D3A"/>
    <w:rsid w:val="00947C92"/>
    <w:rsid w:val="00951CEE"/>
    <w:rsid w:val="00954F3A"/>
    <w:rsid w:val="009556C5"/>
    <w:rsid w:val="00964D8A"/>
    <w:rsid w:val="00976814"/>
    <w:rsid w:val="00984EE6"/>
    <w:rsid w:val="009A3EA5"/>
    <w:rsid w:val="009A7A5F"/>
    <w:rsid w:val="009B0BF5"/>
    <w:rsid w:val="009B31DB"/>
    <w:rsid w:val="009B494D"/>
    <w:rsid w:val="009C1511"/>
    <w:rsid w:val="009C2262"/>
    <w:rsid w:val="009D1E66"/>
    <w:rsid w:val="009D700F"/>
    <w:rsid w:val="009E074D"/>
    <w:rsid w:val="00A02FA5"/>
    <w:rsid w:val="00A036F5"/>
    <w:rsid w:val="00A16048"/>
    <w:rsid w:val="00A1676D"/>
    <w:rsid w:val="00A21F0D"/>
    <w:rsid w:val="00A221D2"/>
    <w:rsid w:val="00A274F0"/>
    <w:rsid w:val="00A32F69"/>
    <w:rsid w:val="00A33C77"/>
    <w:rsid w:val="00A34282"/>
    <w:rsid w:val="00A43825"/>
    <w:rsid w:val="00A53304"/>
    <w:rsid w:val="00A556B2"/>
    <w:rsid w:val="00A55A4C"/>
    <w:rsid w:val="00A60220"/>
    <w:rsid w:val="00A623A1"/>
    <w:rsid w:val="00A63C12"/>
    <w:rsid w:val="00A663B7"/>
    <w:rsid w:val="00A73B26"/>
    <w:rsid w:val="00A7441D"/>
    <w:rsid w:val="00A8171A"/>
    <w:rsid w:val="00A825B4"/>
    <w:rsid w:val="00A91CF8"/>
    <w:rsid w:val="00A97D25"/>
    <w:rsid w:val="00AA4499"/>
    <w:rsid w:val="00AA5D0B"/>
    <w:rsid w:val="00AB5B38"/>
    <w:rsid w:val="00AB6E21"/>
    <w:rsid w:val="00AC574A"/>
    <w:rsid w:val="00AC5FC0"/>
    <w:rsid w:val="00AD078A"/>
    <w:rsid w:val="00AD5431"/>
    <w:rsid w:val="00AF66AF"/>
    <w:rsid w:val="00B0355E"/>
    <w:rsid w:val="00B04AC0"/>
    <w:rsid w:val="00B117B1"/>
    <w:rsid w:val="00B125CA"/>
    <w:rsid w:val="00B14756"/>
    <w:rsid w:val="00B1526C"/>
    <w:rsid w:val="00B17558"/>
    <w:rsid w:val="00B2054C"/>
    <w:rsid w:val="00B22B68"/>
    <w:rsid w:val="00B315C3"/>
    <w:rsid w:val="00B636B6"/>
    <w:rsid w:val="00B71E8E"/>
    <w:rsid w:val="00B8424A"/>
    <w:rsid w:val="00B9001D"/>
    <w:rsid w:val="00B96C12"/>
    <w:rsid w:val="00BA0C2D"/>
    <w:rsid w:val="00BA2217"/>
    <w:rsid w:val="00BA3A97"/>
    <w:rsid w:val="00BC3197"/>
    <w:rsid w:val="00BC5910"/>
    <w:rsid w:val="00BC6758"/>
    <w:rsid w:val="00BD29FC"/>
    <w:rsid w:val="00BD5EC0"/>
    <w:rsid w:val="00BD712B"/>
    <w:rsid w:val="00BD7419"/>
    <w:rsid w:val="00BE143E"/>
    <w:rsid w:val="00BE1B2D"/>
    <w:rsid w:val="00BE3A8A"/>
    <w:rsid w:val="00BF2C4F"/>
    <w:rsid w:val="00BF5CE2"/>
    <w:rsid w:val="00BF7C31"/>
    <w:rsid w:val="00C03706"/>
    <w:rsid w:val="00C079C2"/>
    <w:rsid w:val="00C1094B"/>
    <w:rsid w:val="00C13AAF"/>
    <w:rsid w:val="00C17997"/>
    <w:rsid w:val="00C2021B"/>
    <w:rsid w:val="00C21F85"/>
    <w:rsid w:val="00C220FC"/>
    <w:rsid w:val="00C30976"/>
    <w:rsid w:val="00C32EAF"/>
    <w:rsid w:val="00C33E97"/>
    <w:rsid w:val="00C46832"/>
    <w:rsid w:val="00C51046"/>
    <w:rsid w:val="00C51486"/>
    <w:rsid w:val="00C525D6"/>
    <w:rsid w:val="00C53662"/>
    <w:rsid w:val="00C63376"/>
    <w:rsid w:val="00C74387"/>
    <w:rsid w:val="00C7713A"/>
    <w:rsid w:val="00C8086E"/>
    <w:rsid w:val="00C917F3"/>
    <w:rsid w:val="00CA41D4"/>
    <w:rsid w:val="00CB298C"/>
    <w:rsid w:val="00CC1655"/>
    <w:rsid w:val="00CC2DAB"/>
    <w:rsid w:val="00CD055B"/>
    <w:rsid w:val="00CE024D"/>
    <w:rsid w:val="00CE29BA"/>
    <w:rsid w:val="00CE3704"/>
    <w:rsid w:val="00CE7342"/>
    <w:rsid w:val="00CF27C3"/>
    <w:rsid w:val="00CF4C1F"/>
    <w:rsid w:val="00D11C73"/>
    <w:rsid w:val="00D12733"/>
    <w:rsid w:val="00D30419"/>
    <w:rsid w:val="00D3086E"/>
    <w:rsid w:val="00D3323D"/>
    <w:rsid w:val="00D430CC"/>
    <w:rsid w:val="00D50F1F"/>
    <w:rsid w:val="00D52BD0"/>
    <w:rsid w:val="00D53288"/>
    <w:rsid w:val="00D5482E"/>
    <w:rsid w:val="00D56DDB"/>
    <w:rsid w:val="00D65392"/>
    <w:rsid w:val="00D65C9E"/>
    <w:rsid w:val="00D70F6F"/>
    <w:rsid w:val="00D752FE"/>
    <w:rsid w:val="00DA2282"/>
    <w:rsid w:val="00DA480F"/>
    <w:rsid w:val="00DA78B5"/>
    <w:rsid w:val="00DC5EC4"/>
    <w:rsid w:val="00DC625E"/>
    <w:rsid w:val="00DD5F22"/>
    <w:rsid w:val="00DD7AD1"/>
    <w:rsid w:val="00DE30E5"/>
    <w:rsid w:val="00DE5925"/>
    <w:rsid w:val="00DF51F4"/>
    <w:rsid w:val="00E03BCC"/>
    <w:rsid w:val="00E1239A"/>
    <w:rsid w:val="00E128E0"/>
    <w:rsid w:val="00E2471E"/>
    <w:rsid w:val="00E25500"/>
    <w:rsid w:val="00E32CC9"/>
    <w:rsid w:val="00E358D2"/>
    <w:rsid w:val="00E35C9E"/>
    <w:rsid w:val="00E36DC5"/>
    <w:rsid w:val="00E4486C"/>
    <w:rsid w:val="00E6264F"/>
    <w:rsid w:val="00E66B14"/>
    <w:rsid w:val="00E81097"/>
    <w:rsid w:val="00E868C7"/>
    <w:rsid w:val="00E96F39"/>
    <w:rsid w:val="00EA4407"/>
    <w:rsid w:val="00EB2EB1"/>
    <w:rsid w:val="00EB3311"/>
    <w:rsid w:val="00EC19E5"/>
    <w:rsid w:val="00EC4A49"/>
    <w:rsid w:val="00EC5C19"/>
    <w:rsid w:val="00EE4819"/>
    <w:rsid w:val="00EE5617"/>
    <w:rsid w:val="00EF0BC4"/>
    <w:rsid w:val="00EF2514"/>
    <w:rsid w:val="00EF4D91"/>
    <w:rsid w:val="00EF549F"/>
    <w:rsid w:val="00F050D2"/>
    <w:rsid w:val="00F07755"/>
    <w:rsid w:val="00F12529"/>
    <w:rsid w:val="00F14CC0"/>
    <w:rsid w:val="00F16234"/>
    <w:rsid w:val="00F21D4C"/>
    <w:rsid w:val="00F227E3"/>
    <w:rsid w:val="00F25065"/>
    <w:rsid w:val="00F323F7"/>
    <w:rsid w:val="00F52B3F"/>
    <w:rsid w:val="00F7005F"/>
    <w:rsid w:val="00F738AC"/>
    <w:rsid w:val="00F8078D"/>
    <w:rsid w:val="00F81271"/>
    <w:rsid w:val="00F83CF4"/>
    <w:rsid w:val="00F914CC"/>
    <w:rsid w:val="00F955D8"/>
    <w:rsid w:val="00FC2B6B"/>
    <w:rsid w:val="00FC2C46"/>
    <w:rsid w:val="00FC2CB5"/>
    <w:rsid w:val="00FC7EA5"/>
    <w:rsid w:val="00FD13DD"/>
    <w:rsid w:val="00FD7EE2"/>
    <w:rsid w:val="00FE78B7"/>
    <w:rsid w:val="00FF205F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41C75"/>
  <w15:chartTrackingRefBased/>
  <w15:docId w15:val="{A104262F-1A79-4910-9363-C8924F4C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6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2</Pages>
  <Words>227</Words>
  <Characters>1294</Characters>
  <Application>Microsoft Office Word</Application>
  <DocSecurity>0</DocSecurity>
  <Lines>10</Lines>
  <Paragraphs>3</Paragraphs>
  <ScaleCrop>false</ScaleCrop>
  <Company>Microsoft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Marjory Denisard</cp:lastModifiedBy>
  <cp:revision>2081</cp:revision>
  <dcterms:created xsi:type="dcterms:W3CDTF">2020-07-18T14:22:00Z</dcterms:created>
  <dcterms:modified xsi:type="dcterms:W3CDTF">2021-12-30T16:23:00Z</dcterms:modified>
</cp:coreProperties>
</file>